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9324D" w14:textId="77878FA2" w:rsidR="00AA30D6" w:rsidRPr="00E41090" w:rsidRDefault="00AA30D6" w:rsidP="00AA30D6">
      <w:pPr>
        <w:spacing w:line="480" w:lineRule="auto"/>
        <w:rPr>
          <w:rFonts w:ascii="Calibri" w:eastAsia="Calibri" w:hAnsi="Calibri" w:cs="Calibri"/>
          <w:b/>
          <w:bCs/>
          <w:sz w:val="28"/>
          <w:szCs w:val="28"/>
          <w:lang w:val="en-AE"/>
        </w:rPr>
      </w:pPr>
      <w:r w:rsidRPr="00E41090">
        <w:rPr>
          <w:rFonts w:ascii="Calibri" w:eastAsia="Calibri" w:hAnsi="Calibri" w:cs="Calibri"/>
          <w:b/>
          <w:bCs/>
          <w:sz w:val="28"/>
          <w:szCs w:val="28"/>
          <w:lang w:val="en-AE"/>
        </w:rPr>
        <w:t>Supplementary data</w:t>
      </w:r>
    </w:p>
    <w:p w14:paraId="61F3D36F" w14:textId="7A9B824A" w:rsidR="009409BA" w:rsidRPr="004E4DE4" w:rsidRDefault="009409BA" w:rsidP="009409BA">
      <w:pPr>
        <w:spacing w:line="480" w:lineRule="auto"/>
        <w:rPr>
          <w:rFonts w:cstheme="minorHAnsi"/>
          <w:b/>
          <w:bCs/>
        </w:rPr>
      </w:pPr>
      <w:r w:rsidRPr="00003332">
        <w:rPr>
          <w:rFonts w:cstheme="minorHAnsi"/>
          <w:b/>
          <w:bCs/>
        </w:rPr>
        <w:t>Table S1.</w:t>
      </w:r>
      <w:r w:rsidRPr="001A2F21">
        <w:rPr>
          <w:rFonts w:cstheme="minorHAnsi"/>
        </w:rPr>
        <w:t xml:space="preserve"> Guidelines for the Treatment of Common Infectious Diseases</w:t>
      </w:r>
      <w:r w:rsidRPr="001A2F21">
        <w:rPr>
          <w:rFonts w:cstheme="minorHAnsi"/>
          <w:vertAlign w:val="superscript"/>
        </w:rPr>
        <w:t>1</w:t>
      </w:r>
      <w:r w:rsidRPr="001A2F21">
        <w:rPr>
          <w:rFonts w:cstheme="minorHAnsi"/>
        </w:rPr>
        <w:t xml:space="preserve"> </w:t>
      </w:r>
    </w:p>
    <w:tbl>
      <w:tblPr>
        <w:tblStyle w:val="LightShading"/>
        <w:tblW w:w="11875" w:type="dxa"/>
        <w:tblLook w:val="04A0" w:firstRow="1" w:lastRow="0" w:firstColumn="1" w:lastColumn="0" w:noHBand="0" w:noVBand="1"/>
      </w:tblPr>
      <w:tblGrid>
        <w:gridCol w:w="2374"/>
        <w:gridCol w:w="2375"/>
        <w:gridCol w:w="2375"/>
        <w:gridCol w:w="1807"/>
        <w:gridCol w:w="1417"/>
        <w:gridCol w:w="1527"/>
      </w:tblGrid>
      <w:tr w:rsidR="009409BA" w:rsidRPr="009409BA" w14:paraId="07CABD98" w14:textId="77777777" w:rsidTr="0000333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27" w:type="dxa"/>
          <w:trHeight w:val="18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62032902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Clinical Setting</w:t>
            </w:r>
          </w:p>
        </w:tc>
        <w:tc>
          <w:tcPr>
            <w:tcW w:w="2375" w:type="dxa"/>
          </w:tcPr>
          <w:p w14:paraId="2E4909D8" w14:textId="77777777" w:rsidR="009409BA" w:rsidRPr="009409BA" w:rsidRDefault="009409BA" w:rsidP="00EF0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Empiric Therapy</w:t>
            </w:r>
          </w:p>
        </w:tc>
        <w:tc>
          <w:tcPr>
            <w:tcW w:w="2375" w:type="dxa"/>
          </w:tcPr>
          <w:p w14:paraId="430B6E52" w14:textId="77777777" w:rsidR="009409BA" w:rsidRPr="009409BA" w:rsidRDefault="009409BA" w:rsidP="00EF0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Likely Pathogen</w:t>
            </w:r>
          </w:p>
        </w:tc>
        <w:tc>
          <w:tcPr>
            <w:tcW w:w="1807" w:type="dxa"/>
          </w:tcPr>
          <w:p w14:paraId="28942B3D" w14:textId="77777777" w:rsidR="009409BA" w:rsidRPr="009409BA" w:rsidRDefault="009409BA" w:rsidP="00EF0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Directed Therapy</w:t>
            </w:r>
          </w:p>
        </w:tc>
        <w:tc>
          <w:tcPr>
            <w:tcW w:w="1417" w:type="dxa"/>
          </w:tcPr>
          <w:p w14:paraId="574B88C4" w14:textId="77777777" w:rsidR="009409BA" w:rsidRPr="009409BA" w:rsidRDefault="009409BA" w:rsidP="00EF0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Usual Duration</w:t>
            </w:r>
          </w:p>
        </w:tc>
      </w:tr>
      <w:tr w:rsidR="009409BA" w:rsidRPr="009409BA" w14:paraId="2E0EAD2B" w14:textId="77777777" w:rsidTr="000033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7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07D82366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09D2B5DB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73975611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0FCDBD45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2E2B38A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409BA" w:rsidRPr="009409BA" w14:paraId="4A1603BC" w14:textId="77777777" w:rsidTr="00003332">
        <w:trPr>
          <w:gridAfter w:val="1"/>
          <w:wAfter w:w="1527" w:type="dxa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04162404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Uncomplicated urinary tract infection, cystitis </w:t>
            </w:r>
          </w:p>
        </w:tc>
        <w:tc>
          <w:tcPr>
            <w:tcW w:w="2375" w:type="dxa"/>
          </w:tcPr>
          <w:p w14:paraId="60705550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Nitrofurantoin x 5 days </w:t>
            </w:r>
          </w:p>
          <w:p w14:paraId="5085D02D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Fosfomycin x 2 doses</w:t>
            </w:r>
          </w:p>
        </w:tc>
        <w:tc>
          <w:tcPr>
            <w:tcW w:w="2375" w:type="dxa"/>
          </w:tcPr>
          <w:p w14:paraId="389040B0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 w:rsidRPr="009409BA">
              <w:rPr>
                <w:rFonts w:cstheme="minorHAnsi"/>
                <w:i/>
                <w:iCs/>
                <w:sz w:val="16"/>
                <w:szCs w:val="16"/>
              </w:rPr>
              <w:t>E. coli</w:t>
            </w:r>
          </w:p>
          <w:p w14:paraId="110E80D3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Other Enterobacterales</w:t>
            </w:r>
          </w:p>
          <w:p w14:paraId="7470CCCE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 w:rsidRPr="009409BA">
              <w:rPr>
                <w:rFonts w:cstheme="minorHAnsi"/>
                <w:i/>
                <w:iCs/>
                <w:sz w:val="16"/>
                <w:szCs w:val="16"/>
              </w:rPr>
              <w:t>Staphylococcus saprophyticus</w:t>
            </w:r>
          </w:p>
        </w:tc>
        <w:tc>
          <w:tcPr>
            <w:tcW w:w="1807" w:type="dxa"/>
          </w:tcPr>
          <w:p w14:paraId="266DF6D8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Cefixime</w:t>
            </w:r>
          </w:p>
          <w:p w14:paraId="63A3879F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Ciprofloxacin</w:t>
            </w:r>
          </w:p>
          <w:p w14:paraId="1396BFB9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</w:rPr>
            </w:pPr>
            <w:r w:rsidRPr="009409BA">
              <w:rPr>
                <w:rFonts w:cstheme="minorHAnsi"/>
                <w:sz w:val="16"/>
                <w:szCs w:val="16"/>
              </w:rPr>
              <w:t>TMP/SMX</w:t>
            </w:r>
            <w:r w:rsidRPr="009409BA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  <w:p w14:paraId="1945D155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Amoxicillin-clavulanate</w:t>
            </w:r>
          </w:p>
        </w:tc>
        <w:tc>
          <w:tcPr>
            <w:tcW w:w="1417" w:type="dxa"/>
          </w:tcPr>
          <w:p w14:paraId="267C7B67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5 days</w:t>
            </w:r>
          </w:p>
          <w:p w14:paraId="1096E9E0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3 days</w:t>
            </w:r>
          </w:p>
          <w:p w14:paraId="0896E67C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3 days</w:t>
            </w:r>
          </w:p>
          <w:p w14:paraId="2014C7B0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5 days</w:t>
            </w:r>
          </w:p>
          <w:p w14:paraId="583D7DF5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409BA" w:rsidRPr="009409BA" w14:paraId="26E302BB" w14:textId="77777777" w:rsidTr="000033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7" w:type="dxa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499A1412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3700C909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342D3796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ESBL</w:t>
            </w:r>
          </w:p>
        </w:tc>
        <w:tc>
          <w:tcPr>
            <w:tcW w:w="1807" w:type="dxa"/>
          </w:tcPr>
          <w:p w14:paraId="45BA3CC0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Nitrofurantoin</w:t>
            </w:r>
          </w:p>
        </w:tc>
        <w:tc>
          <w:tcPr>
            <w:tcW w:w="1417" w:type="dxa"/>
          </w:tcPr>
          <w:p w14:paraId="14B961A0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5 days</w:t>
            </w:r>
          </w:p>
        </w:tc>
      </w:tr>
      <w:tr w:rsidR="009409BA" w:rsidRPr="009409BA" w14:paraId="44011339" w14:textId="77777777" w:rsidTr="00003332">
        <w:trPr>
          <w:gridAfter w:val="1"/>
          <w:wAfter w:w="1527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6DEC7DF9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24A9A295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1ACF01FA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128B911D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Ciprofloxacin</w:t>
            </w:r>
          </w:p>
        </w:tc>
        <w:tc>
          <w:tcPr>
            <w:tcW w:w="1417" w:type="dxa"/>
          </w:tcPr>
          <w:p w14:paraId="0F4ACF58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3 days</w:t>
            </w:r>
          </w:p>
        </w:tc>
      </w:tr>
      <w:tr w:rsidR="009409BA" w:rsidRPr="009409BA" w14:paraId="7BC79D08" w14:textId="77777777" w:rsidTr="000033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7" w:type="dxa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784B4AA5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7B7B8D14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4DE04342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2F8112B8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</w:rPr>
            </w:pPr>
            <w:r w:rsidRPr="009409BA">
              <w:rPr>
                <w:rFonts w:cstheme="minorHAnsi"/>
                <w:sz w:val="16"/>
                <w:szCs w:val="16"/>
              </w:rPr>
              <w:t>TMP/SMX</w:t>
            </w:r>
          </w:p>
        </w:tc>
        <w:tc>
          <w:tcPr>
            <w:tcW w:w="1417" w:type="dxa"/>
          </w:tcPr>
          <w:p w14:paraId="05B7EB39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3 days</w:t>
            </w:r>
          </w:p>
        </w:tc>
      </w:tr>
      <w:tr w:rsidR="009409BA" w:rsidRPr="009409BA" w14:paraId="1178A34F" w14:textId="77777777" w:rsidTr="00003332">
        <w:trPr>
          <w:gridAfter w:val="1"/>
          <w:wAfter w:w="1527" w:type="dxa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33E02601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391ED5FF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6F04651C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07" w:type="dxa"/>
          </w:tcPr>
          <w:p w14:paraId="16A7DC55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Fosfomycin</w:t>
            </w:r>
          </w:p>
        </w:tc>
        <w:tc>
          <w:tcPr>
            <w:tcW w:w="1417" w:type="dxa"/>
          </w:tcPr>
          <w:p w14:paraId="40BC77C7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2 doses</w:t>
            </w:r>
          </w:p>
          <w:p w14:paraId="194BF166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409BA" w:rsidRPr="009409BA" w14:paraId="3F57D4AD" w14:textId="77777777" w:rsidTr="000033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7" w:type="dxa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5C1DCB97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Community-acquired – non-ICU Admission</w:t>
            </w:r>
          </w:p>
        </w:tc>
        <w:tc>
          <w:tcPr>
            <w:tcW w:w="2375" w:type="dxa"/>
          </w:tcPr>
          <w:p w14:paraId="7E183B0A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Amoxicillin-clavulanate + </w:t>
            </w:r>
          </w:p>
          <w:p w14:paraId="029DF103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Azithromycin </w:t>
            </w:r>
          </w:p>
          <w:p w14:paraId="0033B5AB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ACD0FBA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OR Moxifloxacin</w:t>
            </w:r>
          </w:p>
        </w:tc>
        <w:tc>
          <w:tcPr>
            <w:tcW w:w="2375" w:type="dxa"/>
          </w:tcPr>
          <w:p w14:paraId="07E142A9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Pneumococcus</w:t>
            </w:r>
          </w:p>
          <w:p w14:paraId="67C70CC8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9409BA">
              <w:rPr>
                <w:rFonts w:cstheme="minorHAnsi"/>
                <w:i/>
                <w:sz w:val="16"/>
                <w:szCs w:val="16"/>
              </w:rPr>
              <w:t>Legionella</w:t>
            </w:r>
          </w:p>
          <w:p w14:paraId="5A42481F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Mycoplasma</w:t>
            </w:r>
          </w:p>
          <w:p w14:paraId="3BD5A394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9409BA">
              <w:rPr>
                <w:rFonts w:cstheme="minorHAnsi"/>
                <w:i/>
                <w:sz w:val="16"/>
                <w:szCs w:val="16"/>
              </w:rPr>
              <w:t>Haemophilus influenzae</w:t>
            </w:r>
          </w:p>
          <w:p w14:paraId="0DF14833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9409BA">
              <w:rPr>
                <w:rFonts w:cstheme="minorHAnsi"/>
                <w:i/>
                <w:sz w:val="16"/>
                <w:szCs w:val="16"/>
              </w:rPr>
              <w:t>Chlamydia pneumoniae</w:t>
            </w:r>
          </w:p>
          <w:p w14:paraId="7C6B816C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i/>
                <w:sz w:val="16"/>
                <w:szCs w:val="16"/>
              </w:rPr>
              <w:t>Moraxella catarrhalis</w:t>
            </w:r>
          </w:p>
        </w:tc>
        <w:tc>
          <w:tcPr>
            <w:tcW w:w="1807" w:type="dxa"/>
          </w:tcPr>
          <w:p w14:paraId="43511594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Penicillin G</w:t>
            </w:r>
          </w:p>
          <w:p w14:paraId="18B5A6A9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Azithromycin</w:t>
            </w:r>
            <w:r w:rsidRPr="009409BA">
              <w:rPr>
                <w:rFonts w:cstheme="minorHAnsi"/>
                <w:sz w:val="16"/>
                <w:szCs w:val="16"/>
              </w:rPr>
              <w:br/>
              <w:t>Doxycycline</w:t>
            </w:r>
          </w:p>
          <w:p w14:paraId="0BC75759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Cefuroxime</w:t>
            </w:r>
          </w:p>
          <w:p w14:paraId="796E9C6A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Doxycycline</w:t>
            </w:r>
          </w:p>
          <w:p w14:paraId="2373795C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Cefuroxime</w:t>
            </w:r>
          </w:p>
        </w:tc>
        <w:tc>
          <w:tcPr>
            <w:tcW w:w="1417" w:type="dxa"/>
          </w:tcPr>
          <w:p w14:paraId="200372CD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5 – 7 days</w:t>
            </w:r>
          </w:p>
        </w:tc>
      </w:tr>
      <w:tr w:rsidR="009409BA" w:rsidRPr="009409BA" w14:paraId="12EC8BDA" w14:textId="77777777" w:rsidTr="00EF08D2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2786BF26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Diverticulitis</w:t>
            </w:r>
          </w:p>
          <w:p w14:paraId="775FE786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01" w:type="dxa"/>
            <w:gridSpan w:val="5"/>
          </w:tcPr>
          <w:p w14:paraId="3541EDE6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Patients with uncomplicated diverticulitis (defined as CT confirmed left-sided disease without</w:t>
            </w:r>
          </w:p>
          <w:p w14:paraId="3D5071E3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abscess, free air or fistula ± fever, inflammatory markers, can be treated conservatively </w:t>
            </w:r>
          </w:p>
          <w:p w14:paraId="522DE96E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without antibiotics.</w:t>
            </w:r>
          </w:p>
          <w:p w14:paraId="4661043E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409BA" w:rsidRPr="009409BA" w14:paraId="12AD0C3F" w14:textId="77777777" w:rsidTr="000033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7" w:type="dxa"/>
          <w:trHeight w:val="1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17BDEF0F" w14:textId="77777777" w:rsidR="009409BA" w:rsidRPr="009409BA" w:rsidRDefault="009409BA" w:rsidP="00EF08D2">
            <w:pPr>
              <w:ind w:left="36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Mild-Moderate infection</w:t>
            </w:r>
          </w:p>
          <w:p w14:paraId="6C88C326" w14:textId="77777777" w:rsidR="009409BA" w:rsidRPr="009409BA" w:rsidRDefault="009409BA" w:rsidP="00EF08D2">
            <w:pPr>
              <w:ind w:left="360"/>
              <w:rPr>
                <w:rFonts w:cstheme="minorHAnsi"/>
                <w:sz w:val="16"/>
                <w:szCs w:val="16"/>
              </w:rPr>
            </w:pPr>
          </w:p>
          <w:p w14:paraId="55B38B8E" w14:textId="77777777" w:rsidR="009409BA" w:rsidRPr="009409BA" w:rsidRDefault="009409BA" w:rsidP="00EF08D2">
            <w:pPr>
              <w:ind w:left="360"/>
              <w:rPr>
                <w:rFonts w:cstheme="minorHAnsi"/>
                <w:sz w:val="16"/>
                <w:szCs w:val="16"/>
              </w:rPr>
            </w:pPr>
          </w:p>
          <w:p w14:paraId="63FD9F13" w14:textId="77777777" w:rsidR="009409BA" w:rsidRPr="009409BA" w:rsidRDefault="009409BA" w:rsidP="009409B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If penicillin allergy (severe – IgE mediated)</w:t>
            </w:r>
          </w:p>
          <w:p w14:paraId="13CC899A" w14:textId="77777777" w:rsidR="009409BA" w:rsidRPr="009409BA" w:rsidRDefault="009409BA" w:rsidP="00EF08D2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  <w:p w14:paraId="28C7896D" w14:textId="77777777" w:rsidR="009409BA" w:rsidRPr="009409BA" w:rsidRDefault="009409BA" w:rsidP="00EF08D2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  <w:p w14:paraId="09EFE215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</w:tcPr>
          <w:p w14:paraId="52C0FE0B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0DED199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Cefoxitin</w:t>
            </w:r>
          </w:p>
          <w:p w14:paraId="0F1BC01D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6A5D0BB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Ciprofloxacin + Metronidazole</w:t>
            </w:r>
          </w:p>
        </w:tc>
        <w:tc>
          <w:tcPr>
            <w:tcW w:w="2375" w:type="dxa"/>
          </w:tcPr>
          <w:p w14:paraId="1245789E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9409BA">
              <w:rPr>
                <w:rFonts w:cstheme="minorHAnsi"/>
                <w:i/>
                <w:sz w:val="16"/>
                <w:szCs w:val="16"/>
              </w:rPr>
              <w:t>Escherichia coli</w:t>
            </w:r>
          </w:p>
          <w:p w14:paraId="0E310158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Enterobacterales</w:t>
            </w:r>
          </w:p>
          <w:p w14:paraId="090D4C70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Streptococci</w:t>
            </w:r>
          </w:p>
          <w:p w14:paraId="5E3A1264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Enterococci</w:t>
            </w:r>
          </w:p>
          <w:p w14:paraId="74E07EE3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Anaerobes</w:t>
            </w:r>
          </w:p>
        </w:tc>
        <w:tc>
          <w:tcPr>
            <w:tcW w:w="1807" w:type="dxa"/>
          </w:tcPr>
          <w:p w14:paraId="6370AE44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4DA64CE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95A2792" w14:textId="77777777" w:rsidR="009409BA" w:rsidRPr="009409BA" w:rsidRDefault="009409BA" w:rsidP="00EF0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4 days unless adequate source control is not achieved</w:t>
            </w:r>
          </w:p>
        </w:tc>
      </w:tr>
      <w:tr w:rsidR="009409BA" w:rsidRPr="009409BA" w14:paraId="37023B35" w14:textId="77777777" w:rsidTr="00003332">
        <w:trPr>
          <w:gridAfter w:val="1"/>
          <w:wAfter w:w="1527" w:type="dxa"/>
          <w:trHeight w:val="1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shd w:val="clear" w:color="auto" w:fill="auto"/>
          </w:tcPr>
          <w:p w14:paraId="13BB7846" w14:textId="77777777" w:rsidR="009409BA" w:rsidRPr="009409BA" w:rsidRDefault="009409BA" w:rsidP="00EF08D2">
            <w:pPr>
              <w:ind w:left="36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Mild Non-Purulent (cellulitis / erysipelas)</w:t>
            </w:r>
          </w:p>
          <w:p w14:paraId="1A01CF6D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  <w:p w14:paraId="527F52B3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  <w:p w14:paraId="79948F84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  <w:p w14:paraId="5352A9C5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  <w:p w14:paraId="2547DD49" w14:textId="77777777" w:rsidR="009409BA" w:rsidRPr="009409BA" w:rsidRDefault="009409BA" w:rsidP="00EF08D2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  <w:p w14:paraId="5100F084" w14:textId="77777777" w:rsidR="009409BA" w:rsidRPr="009409BA" w:rsidRDefault="009409BA" w:rsidP="00EF08D2">
            <w:pPr>
              <w:rPr>
                <w:rFonts w:cstheme="minorHAnsi"/>
                <w:sz w:val="16"/>
                <w:szCs w:val="16"/>
              </w:rPr>
            </w:pPr>
          </w:p>
          <w:p w14:paraId="2C17DE3B" w14:textId="77777777" w:rsidR="009409BA" w:rsidRPr="009409BA" w:rsidRDefault="009409BA" w:rsidP="00EF08D2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</w:p>
          <w:p w14:paraId="2AB554F4" w14:textId="77777777" w:rsidR="009409BA" w:rsidRPr="009409BA" w:rsidRDefault="009409BA" w:rsidP="00EF08D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75" w:type="dxa"/>
            <w:shd w:val="clear" w:color="auto" w:fill="auto"/>
          </w:tcPr>
          <w:p w14:paraId="0988CE1D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Cephalexin </w:t>
            </w:r>
          </w:p>
          <w:p w14:paraId="6057EE39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85AE9AF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OR </w:t>
            </w:r>
          </w:p>
          <w:p w14:paraId="42C3A468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6870EB5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Flucloxacillin </w:t>
            </w:r>
          </w:p>
        </w:tc>
        <w:tc>
          <w:tcPr>
            <w:tcW w:w="2375" w:type="dxa"/>
            <w:shd w:val="clear" w:color="auto" w:fill="auto"/>
          </w:tcPr>
          <w:p w14:paraId="664C294B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</w:rPr>
            </w:pPr>
            <w:r w:rsidRPr="009409BA">
              <w:rPr>
                <w:rFonts w:cstheme="minorHAnsi"/>
                <w:iCs/>
                <w:sz w:val="16"/>
                <w:szCs w:val="16"/>
              </w:rPr>
              <w:t>Streptococci</w:t>
            </w:r>
          </w:p>
          <w:p w14:paraId="12D8FF89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</w:rPr>
            </w:pPr>
          </w:p>
          <w:p w14:paraId="29CFE3B7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</w:rPr>
            </w:pPr>
          </w:p>
          <w:p w14:paraId="275FBF1F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</w:rPr>
            </w:pPr>
            <w:r w:rsidRPr="009409BA">
              <w:rPr>
                <w:rFonts w:cstheme="minorHAnsi"/>
                <w:iCs/>
                <w:sz w:val="16"/>
                <w:szCs w:val="16"/>
              </w:rPr>
              <w:t xml:space="preserve">Methicillin susceptible                              </w:t>
            </w:r>
          </w:p>
          <w:p w14:paraId="1F33C15C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9409BA">
              <w:rPr>
                <w:rFonts w:cstheme="minorHAnsi"/>
                <w:i/>
                <w:sz w:val="16"/>
                <w:szCs w:val="16"/>
              </w:rPr>
              <w:t>S. aureus</w:t>
            </w:r>
          </w:p>
          <w:p w14:paraId="1F8DA9A3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</w:p>
          <w:p w14:paraId="18B18312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</w:p>
          <w:p w14:paraId="6CFE0D7F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</w:rPr>
            </w:pPr>
            <w:r w:rsidRPr="009409BA">
              <w:rPr>
                <w:rFonts w:cstheme="minorHAnsi"/>
                <w:iCs/>
                <w:sz w:val="16"/>
                <w:szCs w:val="16"/>
              </w:rPr>
              <w:t>MRSA</w:t>
            </w:r>
          </w:p>
        </w:tc>
        <w:tc>
          <w:tcPr>
            <w:tcW w:w="1807" w:type="dxa"/>
            <w:shd w:val="clear" w:color="auto" w:fill="auto"/>
          </w:tcPr>
          <w:p w14:paraId="6958B7AC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Cephalexin </w:t>
            </w:r>
          </w:p>
          <w:p w14:paraId="0B8B291D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4B4F906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DC263EC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Flucloxacillin </w:t>
            </w:r>
          </w:p>
          <w:p w14:paraId="0580419C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461AE3A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265B585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2F18FFA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Doxycycline </w:t>
            </w:r>
          </w:p>
          <w:p w14:paraId="282D2970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OR</w:t>
            </w:r>
          </w:p>
          <w:p w14:paraId="679B6954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TMP / SMX </w:t>
            </w:r>
          </w:p>
          <w:p w14:paraId="5024ABD5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OR</w:t>
            </w:r>
          </w:p>
          <w:p w14:paraId="29E0EEEF" w14:textId="77777777" w:rsidR="009409BA" w:rsidRPr="009409BA" w:rsidRDefault="009409BA" w:rsidP="00EF0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 xml:space="preserve">Clindamycin </w:t>
            </w:r>
          </w:p>
        </w:tc>
        <w:tc>
          <w:tcPr>
            <w:tcW w:w="1417" w:type="dxa"/>
          </w:tcPr>
          <w:p w14:paraId="353B1786" w14:textId="77777777" w:rsidR="009409BA" w:rsidRPr="009409BA" w:rsidRDefault="009409BA" w:rsidP="009409BA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409BA">
              <w:rPr>
                <w:rFonts w:cstheme="minorHAnsi"/>
                <w:sz w:val="16"/>
                <w:szCs w:val="16"/>
              </w:rPr>
              <w:t>days</w:t>
            </w:r>
          </w:p>
        </w:tc>
      </w:tr>
    </w:tbl>
    <w:p w14:paraId="6BA63DB0" w14:textId="160AA478" w:rsidR="009409BA" w:rsidRPr="00CD64DA" w:rsidRDefault="001A2F21" w:rsidP="001A2F21">
      <w:pPr>
        <w:pStyle w:val="ListParagraph"/>
        <w:spacing w:line="480" w:lineRule="auto"/>
        <w:rPr>
          <w:rFonts w:cstheme="minorHAnsi"/>
          <w:b/>
          <w:bCs/>
        </w:rPr>
      </w:pPr>
      <w:r w:rsidRPr="001A2F21">
        <w:rPr>
          <w:rFonts w:cstheme="minorHAnsi"/>
          <w:vertAlign w:val="superscript"/>
        </w:rPr>
        <w:t>1</w:t>
      </w:r>
      <w:r w:rsidR="009409BA" w:rsidRPr="004060A8">
        <w:rPr>
          <w:rFonts w:cstheme="minorHAnsi"/>
        </w:rPr>
        <w:t>A</w:t>
      </w:r>
      <w:r w:rsidR="009409BA" w:rsidRPr="004060A8">
        <w:rPr>
          <w:rFonts w:cstheme="minorHAnsi"/>
          <w:lang w:val="en-US"/>
        </w:rPr>
        <w:t>bridged version of our institutional guidelines with selected treatment recommendations based on the subset of patients encountered in the study</w:t>
      </w:r>
      <w:r>
        <w:rPr>
          <w:rFonts w:cstheme="minorHAnsi"/>
          <w:lang w:val="en-US"/>
        </w:rPr>
        <w:t>.</w:t>
      </w:r>
      <w:r w:rsidR="009409BA" w:rsidRPr="004060A8">
        <w:rPr>
          <w:rFonts w:cstheme="minorHAnsi"/>
          <w:lang w:val="en-US"/>
        </w:rPr>
        <w:t xml:space="preserve"> </w:t>
      </w:r>
    </w:p>
    <w:p w14:paraId="6399762E" w14:textId="31544133" w:rsidR="009409BA" w:rsidRPr="00CD64DA" w:rsidRDefault="001A2F21" w:rsidP="001A2F21">
      <w:pPr>
        <w:pStyle w:val="ListParagraph"/>
        <w:spacing w:line="480" w:lineRule="auto"/>
        <w:rPr>
          <w:rFonts w:cstheme="minorHAnsi"/>
          <w:b/>
          <w:bCs/>
        </w:rPr>
      </w:pPr>
      <w:r w:rsidRPr="001A2F21">
        <w:rPr>
          <w:rFonts w:cstheme="minorHAnsi"/>
          <w:vertAlign w:val="superscript"/>
        </w:rPr>
        <w:t>2</w:t>
      </w:r>
      <w:r w:rsidR="009409BA" w:rsidRPr="00CD64DA">
        <w:rPr>
          <w:rFonts w:cstheme="minorHAnsi"/>
        </w:rPr>
        <w:t>Trimethoprim / Sulfamethoxazole</w:t>
      </w:r>
      <w:r>
        <w:rPr>
          <w:rFonts w:cstheme="minorHAnsi"/>
        </w:rPr>
        <w:t>.</w:t>
      </w:r>
      <w:r w:rsidR="009409BA" w:rsidRPr="00CD64DA">
        <w:rPr>
          <w:rFonts w:cstheme="minorHAnsi"/>
        </w:rPr>
        <w:t xml:space="preserve"> </w:t>
      </w:r>
    </w:p>
    <w:p w14:paraId="66AA06FE" w14:textId="77777777" w:rsidR="002065C9" w:rsidRDefault="002065C9" w:rsidP="00003332">
      <w:pPr>
        <w:spacing w:line="480" w:lineRule="auto"/>
      </w:pPr>
    </w:p>
    <w:sectPr w:rsidR="002065C9" w:rsidSect="005D5E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B414B"/>
    <w:multiLevelType w:val="hybridMultilevel"/>
    <w:tmpl w:val="74AC7380"/>
    <w:lvl w:ilvl="0" w:tplc="7ADE3D3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12867"/>
    <w:multiLevelType w:val="hybridMultilevel"/>
    <w:tmpl w:val="487C1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70E85"/>
    <w:multiLevelType w:val="hybridMultilevel"/>
    <w:tmpl w:val="8BA80C6E"/>
    <w:lvl w:ilvl="0" w:tplc="0C00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C000003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C000005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C00000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C000003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C000005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C00000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C000003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C000005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abstractNum w:abstractNumId="3" w15:restartNumberingAfterBreak="0">
    <w:nsid w:val="772D4F54"/>
    <w:multiLevelType w:val="hybridMultilevel"/>
    <w:tmpl w:val="D27C942A"/>
    <w:lvl w:ilvl="0" w:tplc="0CB8378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5461233">
    <w:abstractNumId w:val="2"/>
  </w:num>
  <w:num w:numId="2" w16cid:durableId="1498809077">
    <w:abstractNumId w:val="1"/>
  </w:num>
  <w:num w:numId="3" w16cid:durableId="336420003">
    <w:abstractNumId w:val="0"/>
  </w:num>
  <w:num w:numId="4" w16cid:durableId="293295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D6"/>
    <w:rsid w:val="00001FF8"/>
    <w:rsid w:val="00003332"/>
    <w:rsid w:val="00011C39"/>
    <w:rsid w:val="00024106"/>
    <w:rsid w:val="00034BB1"/>
    <w:rsid w:val="00050F74"/>
    <w:rsid w:val="000541BC"/>
    <w:rsid w:val="00073564"/>
    <w:rsid w:val="00075997"/>
    <w:rsid w:val="000774AD"/>
    <w:rsid w:val="000A0E15"/>
    <w:rsid w:val="000D7507"/>
    <w:rsid w:val="000E236C"/>
    <w:rsid w:val="000E4202"/>
    <w:rsid w:val="000F16FF"/>
    <w:rsid w:val="0010395B"/>
    <w:rsid w:val="0013536B"/>
    <w:rsid w:val="00140FDC"/>
    <w:rsid w:val="00141CDD"/>
    <w:rsid w:val="001544CF"/>
    <w:rsid w:val="00156AD0"/>
    <w:rsid w:val="00164F00"/>
    <w:rsid w:val="00176F66"/>
    <w:rsid w:val="0018427D"/>
    <w:rsid w:val="001854EA"/>
    <w:rsid w:val="001A2F21"/>
    <w:rsid w:val="001B0A58"/>
    <w:rsid w:val="001B2AE4"/>
    <w:rsid w:val="001C1D0B"/>
    <w:rsid w:val="001C4ECD"/>
    <w:rsid w:val="001D23A7"/>
    <w:rsid w:val="001E46A9"/>
    <w:rsid w:val="001E70FB"/>
    <w:rsid w:val="001F12E2"/>
    <w:rsid w:val="001F2A42"/>
    <w:rsid w:val="001F4234"/>
    <w:rsid w:val="001F658B"/>
    <w:rsid w:val="00200C23"/>
    <w:rsid w:val="002040CC"/>
    <w:rsid w:val="002065C9"/>
    <w:rsid w:val="00212383"/>
    <w:rsid w:val="0023254B"/>
    <w:rsid w:val="002328DC"/>
    <w:rsid w:val="002334D9"/>
    <w:rsid w:val="00245D90"/>
    <w:rsid w:val="0026784E"/>
    <w:rsid w:val="00273593"/>
    <w:rsid w:val="00274BAB"/>
    <w:rsid w:val="00275713"/>
    <w:rsid w:val="002800F0"/>
    <w:rsid w:val="00293D8D"/>
    <w:rsid w:val="002B4608"/>
    <w:rsid w:val="002C19FE"/>
    <w:rsid w:val="002E42CC"/>
    <w:rsid w:val="002F576F"/>
    <w:rsid w:val="00333091"/>
    <w:rsid w:val="00343D01"/>
    <w:rsid w:val="00352AAD"/>
    <w:rsid w:val="00361A03"/>
    <w:rsid w:val="00395A5D"/>
    <w:rsid w:val="003A299C"/>
    <w:rsid w:val="003B6236"/>
    <w:rsid w:val="003C1A92"/>
    <w:rsid w:val="003C7ED4"/>
    <w:rsid w:val="003D2F0D"/>
    <w:rsid w:val="003F502B"/>
    <w:rsid w:val="004036D4"/>
    <w:rsid w:val="004069F8"/>
    <w:rsid w:val="0041002A"/>
    <w:rsid w:val="00423707"/>
    <w:rsid w:val="00437277"/>
    <w:rsid w:val="004436F7"/>
    <w:rsid w:val="004556AD"/>
    <w:rsid w:val="00455E1D"/>
    <w:rsid w:val="00461BAF"/>
    <w:rsid w:val="00463383"/>
    <w:rsid w:val="00472AD5"/>
    <w:rsid w:val="004761A7"/>
    <w:rsid w:val="00485170"/>
    <w:rsid w:val="00485C20"/>
    <w:rsid w:val="004A1C26"/>
    <w:rsid w:val="004C577D"/>
    <w:rsid w:val="004E5713"/>
    <w:rsid w:val="004E573F"/>
    <w:rsid w:val="005174E3"/>
    <w:rsid w:val="00522E57"/>
    <w:rsid w:val="00525947"/>
    <w:rsid w:val="0054393B"/>
    <w:rsid w:val="005605CB"/>
    <w:rsid w:val="005650A8"/>
    <w:rsid w:val="0056557C"/>
    <w:rsid w:val="00574EDE"/>
    <w:rsid w:val="00575DEB"/>
    <w:rsid w:val="00576F03"/>
    <w:rsid w:val="00577568"/>
    <w:rsid w:val="005807EB"/>
    <w:rsid w:val="0058361F"/>
    <w:rsid w:val="0059154A"/>
    <w:rsid w:val="005A4FAB"/>
    <w:rsid w:val="005C155B"/>
    <w:rsid w:val="005D5E03"/>
    <w:rsid w:val="005E7DAB"/>
    <w:rsid w:val="00603EEA"/>
    <w:rsid w:val="00622BDA"/>
    <w:rsid w:val="0062304E"/>
    <w:rsid w:val="0062419E"/>
    <w:rsid w:val="00632C8F"/>
    <w:rsid w:val="00647E41"/>
    <w:rsid w:val="006518AE"/>
    <w:rsid w:val="0065642C"/>
    <w:rsid w:val="006565EC"/>
    <w:rsid w:val="006636DB"/>
    <w:rsid w:val="00666AFE"/>
    <w:rsid w:val="00670B6C"/>
    <w:rsid w:val="006A5F25"/>
    <w:rsid w:val="006B10F3"/>
    <w:rsid w:val="006C3FCD"/>
    <w:rsid w:val="006C797F"/>
    <w:rsid w:val="006D6281"/>
    <w:rsid w:val="006E1523"/>
    <w:rsid w:val="006E2C2B"/>
    <w:rsid w:val="00737999"/>
    <w:rsid w:val="00740801"/>
    <w:rsid w:val="007471CA"/>
    <w:rsid w:val="00770BD4"/>
    <w:rsid w:val="00783D51"/>
    <w:rsid w:val="007A17C8"/>
    <w:rsid w:val="007B7C80"/>
    <w:rsid w:val="007C12D7"/>
    <w:rsid w:val="007E6181"/>
    <w:rsid w:val="007F1A3D"/>
    <w:rsid w:val="00805269"/>
    <w:rsid w:val="00810FC6"/>
    <w:rsid w:val="008332C5"/>
    <w:rsid w:val="008372C1"/>
    <w:rsid w:val="008502B2"/>
    <w:rsid w:val="00861D02"/>
    <w:rsid w:val="008732E6"/>
    <w:rsid w:val="00893E99"/>
    <w:rsid w:val="00895C62"/>
    <w:rsid w:val="008A0FEE"/>
    <w:rsid w:val="008A3A10"/>
    <w:rsid w:val="008A6CE8"/>
    <w:rsid w:val="008D3A07"/>
    <w:rsid w:val="008D68CA"/>
    <w:rsid w:val="008F6174"/>
    <w:rsid w:val="008F7085"/>
    <w:rsid w:val="009068F3"/>
    <w:rsid w:val="0091527B"/>
    <w:rsid w:val="009258E5"/>
    <w:rsid w:val="009409BA"/>
    <w:rsid w:val="009410BF"/>
    <w:rsid w:val="00942B85"/>
    <w:rsid w:val="00954E52"/>
    <w:rsid w:val="00956C90"/>
    <w:rsid w:val="00956F66"/>
    <w:rsid w:val="0096058F"/>
    <w:rsid w:val="009A53B4"/>
    <w:rsid w:val="009B592C"/>
    <w:rsid w:val="009C7335"/>
    <w:rsid w:val="009D7E4A"/>
    <w:rsid w:val="009D7EBD"/>
    <w:rsid w:val="009E034A"/>
    <w:rsid w:val="009E3982"/>
    <w:rsid w:val="009F494F"/>
    <w:rsid w:val="00A0183F"/>
    <w:rsid w:val="00A1659A"/>
    <w:rsid w:val="00A24C51"/>
    <w:rsid w:val="00A3225F"/>
    <w:rsid w:val="00A34D78"/>
    <w:rsid w:val="00A40FB9"/>
    <w:rsid w:val="00A54571"/>
    <w:rsid w:val="00A55339"/>
    <w:rsid w:val="00A55A2D"/>
    <w:rsid w:val="00A74D2B"/>
    <w:rsid w:val="00A775DC"/>
    <w:rsid w:val="00A8255D"/>
    <w:rsid w:val="00A91B9F"/>
    <w:rsid w:val="00A9700C"/>
    <w:rsid w:val="00AA30D6"/>
    <w:rsid w:val="00AB1F49"/>
    <w:rsid w:val="00AB2626"/>
    <w:rsid w:val="00AC2D83"/>
    <w:rsid w:val="00AC6CB0"/>
    <w:rsid w:val="00AC7C79"/>
    <w:rsid w:val="00AD6C87"/>
    <w:rsid w:val="00AE358A"/>
    <w:rsid w:val="00B16280"/>
    <w:rsid w:val="00B16A71"/>
    <w:rsid w:val="00B316F7"/>
    <w:rsid w:val="00B35FF3"/>
    <w:rsid w:val="00B43242"/>
    <w:rsid w:val="00B511C0"/>
    <w:rsid w:val="00B51291"/>
    <w:rsid w:val="00B67EBD"/>
    <w:rsid w:val="00B74FB5"/>
    <w:rsid w:val="00B83DDF"/>
    <w:rsid w:val="00B9247F"/>
    <w:rsid w:val="00BB35C5"/>
    <w:rsid w:val="00BC7EC4"/>
    <w:rsid w:val="00BD3D63"/>
    <w:rsid w:val="00BE0125"/>
    <w:rsid w:val="00BE5A3F"/>
    <w:rsid w:val="00C175C7"/>
    <w:rsid w:val="00C211EB"/>
    <w:rsid w:val="00C3329F"/>
    <w:rsid w:val="00C431C7"/>
    <w:rsid w:val="00C47D76"/>
    <w:rsid w:val="00C522E3"/>
    <w:rsid w:val="00C60DBF"/>
    <w:rsid w:val="00C81923"/>
    <w:rsid w:val="00C86832"/>
    <w:rsid w:val="00C935EC"/>
    <w:rsid w:val="00CA1187"/>
    <w:rsid w:val="00CA1571"/>
    <w:rsid w:val="00CA5DC3"/>
    <w:rsid w:val="00CE5D4B"/>
    <w:rsid w:val="00CF0DB1"/>
    <w:rsid w:val="00D20954"/>
    <w:rsid w:val="00D779F3"/>
    <w:rsid w:val="00D83BBE"/>
    <w:rsid w:val="00D86425"/>
    <w:rsid w:val="00D905C2"/>
    <w:rsid w:val="00DA174E"/>
    <w:rsid w:val="00DB1843"/>
    <w:rsid w:val="00E16E82"/>
    <w:rsid w:val="00E318AB"/>
    <w:rsid w:val="00E35513"/>
    <w:rsid w:val="00E40BDA"/>
    <w:rsid w:val="00E41090"/>
    <w:rsid w:val="00E4118D"/>
    <w:rsid w:val="00E42DF4"/>
    <w:rsid w:val="00E451F9"/>
    <w:rsid w:val="00E56406"/>
    <w:rsid w:val="00E62B23"/>
    <w:rsid w:val="00E63E10"/>
    <w:rsid w:val="00E74381"/>
    <w:rsid w:val="00E90F4D"/>
    <w:rsid w:val="00ED4C73"/>
    <w:rsid w:val="00EE1627"/>
    <w:rsid w:val="00EE7BD9"/>
    <w:rsid w:val="00F023F2"/>
    <w:rsid w:val="00F166BF"/>
    <w:rsid w:val="00F2334E"/>
    <w:rsid w:val="00F247D2"/>
    <w:rsid w:val="00F32442"/>
    <w:rsid w:val="00F5577E"/>
    <w:rsid w:val="00F56C43"/>
    <w:rsid w:val="00F72E46"/>
    <w:rsid w:val="00F82628"/>
    <w:rsid w:val="00FA3874"/>
    <w:rsid w:val="00FB0B27"/>
    <w:rsid w:val="00FB411F"/>
    <w:rsid w:val="00FC4D29"/>
    <w:rsid w:val="00FD397D"/>
    <w:rsid w:val="00FF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523B"/>
  <w15:chartTrackingRefBased/>
  <w15:docId w15:val="{152676F0-7710-469E-8642-0DFBBD47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link w:val="H2Char"/>
    <w:qFormat/>
    <w:rsid w:val="0026784E"/>
    <w:pPr>
      <w:spacing w:after="0" w:line="480" w:lineRule="auto"/>
    </w:pPr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2Char">
    <w:name w:val="H2 Char"/>
    <w:basedOn w:val="DefaultParagraphFont"/>
    <w:link w:val="H2"/>
    <w:rsid w:val="0026784E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paragraph" w:customStyle="1" w:styleId="H1">
    <w:name w:val="H1"/>
    <w:basedOn w:val="NoteHeading"/>
    <w:link w:val="H1Char"/>
    <w:qFormat/>
    <w:rsid w:val="00A24C51"/>
    <w:pPr>
      <w:spacing w:line="360" w:lineRule="auto"/>
    </w:pPr>
    <w:rPr>
      <w:rFonts w:ascii="Times New Roman" w:eastAsia="Times New Roman" w:hAnsi="Times New Roman" w:cs="Times New Roman"/>
      <w:b/>
      <w:sz w:val="32"/>
      <w:szCs w:val="24"/>
    </w:rPr>
  </w:style>
  <w:style w:type="character" w:customStyle="1" w:styleId="H1Char">
    <w:name w:val="H1 Char"/>
    <w:basedOn w:val="NoteHeadingChar"/>
    <w:link w:val="H1"/>
    <w:rsid w:val="00A24C51"/>
    <w:rPr>
      <w:rFonts w:ascii="Times New Roman" w:eastAsia="Times New Roman" w:hAnsi="Times New Roman" w:cs="Times New Roman"/>
      <w:b/>
      <w:sz w:val="32"/>
      <w:szCs w:val="24"/>
    </w:rPr>
  </w:style>
  <w:style w:type="paragraph" w:customStyle="1" w:styleId="Suppldatahead">
    <w:name w:val="Suppl data head"/>
    <w:basedOn w:val="Normal"/>
    <w:link w:val="SuppldataheadChar"/>
    <w:qFormat/>
    <w:rsid w:val="00C211EB"/>
    <w:pPr>
      <w:spacing w:after="0" w:line="480" w:lineRule="auto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SuppldataheadChar">
    <w:name w:val="Suppl data head Char"/>
    <w:basedOn w:val="DefaultParagraphFont"/>
    <w:link w:val="Suppldatahead"/>
    <w:rsid w:val="00C211EB"/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customStyle="1" w:styleId="Suppldataheading">
    <w:name w:val="Suppl data heading"/>
    <w:basedOn w:val="Suppldatahead"/>
    <w:link w:val="SuppldataheadingChar"/>
    <w:qFormat/>
    <w:rsid w:val="00C211EB"/>
  </w:style>
  <w:style w:type="character" w:customStyle="1" w:styleId="SuppldataheadingChar">
    <w:name w:val="Suppl data heading Char"/>
    <w:basedOn w:val="SuppldataheadChar"/>
    <w:link w:val="Suppldataheading"/>
    <w:rsid w:val="00C211EB"/>
    <w:rPr>
      <w:rFonts w:ascii="Times New Roman" w:eastAsia="Times New Roman" w:hAnsi="Times New Roman" w:cs="Times New Roman"/>
      <w:b/>
      <w:sz w:val="28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6784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6784E"/>
  </w:style>
  <w:style w:type="paragraph" w:customStyle="1" w:styleId="H3">
    <w:name w:val="H3"/>
    <w:basedOn w:val="Normal"/>
    <w:link w:val="H3Char"/>
    <w:qFormat/>
    <w:rsid w:val="0026784E"/>
    <w:pPr>
      <w:spacing w:after="0" w:line="48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3Char">
    <w:name w:val="H3 Char"/>
    <w:basedOn w:val="DefaultParagraphFont"/>
    <w:link w:val="H3"/>
    <w:rsid w:val="0026784E"/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customStyle="1" w:styleId="H4">
    <w:name w:val="H4"/>
    <w:basedOn w:val="Normal"/>
    <w:link w:val="H4Char"/>
    <w:qFormat/>
    <w:rsid w:val="00A24C51"/>
    <w:pPr>
      <w:spacing w:after="240" w:line="48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4Char">
    <w:name w:val="H4 Char"/>
    <w:basedOn w:val="DefaultParagraphFont"/>
    <w:link w:val="H4"/>
    <w:rsid w:val="00A24C51"/>
    <w:rPr>
      <w:rFonts w:ascii="Times New Roman" w:hAnsi="Times New Roman" w:cs="Times New Roman"/>
      <w:b/>
      <w:i/>
      <w:sz w:val="24"/>
      <w:szCs w:val="24"/>
    </w:rPr>
  </w:style>
  <w:style w:type="paragraph" w:customStyle="1" w:styleId="H5">
    <w:name w:val="H5"/>
    <w:basedOn w:val="Normal"/>
    <w:link w:val="H5Char"/>
    <w:qFormat/>
    <w:rsid w:val="00A24C51"/>
    <w:pPr>
      <w:spacing w:after="240" w:line="480" w:lineRule="auto"/>
    </w:pPr>
  </w:style>
  <w:style w:type="character" w:customStyle="1" w:styleId="H5Char">
    <w:name w:val="H5 Char"/>
    <w:basedOn w:val="DefaultParagraphFont"/>
    <w:link w:val="H5"/>
    <w:rsid w:val="00A24C51"/>
  </w:style>
  <w:style w:type="table" w:customStyle="1" w:styleId="Style1">
    <w:name w:val="Style1"/>
    <w:basedOn w:val="TableNormal"/>
    <w:uiPriority w:val="99"/>
    <w:rsid w:val="004556AD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AA30D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AA30D6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unhideWhenUsed/>
    <w:rsid w:val="00AA30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A30D6"/>
  </w:style>
  <w:style w:type="paragraph" w:styleId="ListParagraph">
    <w:name w:val="List Paragraph"/>
    <w:basedOn w:val="Normal"/>
    <w:uiPriority w:val="34"/>
    <w:qFormat/>
    <w:rsid w:val="009409BA"/>
    <w:pPr>
      <w:ind w:left="720"/>
      <w:contextualSpacing/>
    </w:pPr>
    <w:rPr>
      <w:lang w:val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056B550BF044B8F24DB3767FD6011" ma:contentTypeVersion="17" ma:contentTypeDescription="Create a new document." ma:contentTypeScope="" ma:versionID="35b159ce2b9d7b6edf026898b546bccb">
  <xsd:schema xmlns:xsd="http://www.w3.org/2001/XMLSchema" xmlns:xs="http://www.w3.org/2001/XMLSchema" xmlns:p="http://schemas.microsoft.com/office/2006/metadata/properties" xmlns:ns2="f6046f29-5f9a-4222-b0e0-fab62d4fbb46" xmlns:ns3="3a50e11a-3f05-4ad6-a180-901be0e095d4" targetNamespace="http://schemas.microsoft.com/office/2006/metadata/properties" ma:root="true" ma:fieldsID="8baa9aa0e31014e48872d40d0cbe6b70" ns2:_="" ns3:_="">
    <xsd:import namespace="f6046f29-5f9a-4222-b0e0-fab62d4fbb46"/>
    <xsd:import namespace="3a50e11a-3f05-4ad6-a180-901be0e09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46f29-5f9a-4222-b0e0-fab62d4fb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739b28f-b870-437c-a5bc-5199498be2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0e11a-3f05-4ad6-a180-901be0e095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a0bdbc75-7d58-4282-bcb9-d7fa71cefe81}" ma:internalName="TaxCatchAll" ma:showField="CatchAllData" ma:web="3a50e11a-3f05-4ad6-a180-901be0e095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f6046f29-5f9a-4222-b0e0-fab62d4fbb46" xsi:nil="true"/>
    <lcf76f155ced4ddcb4097134ff3c332f xmlns="f6046f29-5f9a-4222-b0e0-fab62d4fbb46">
      <Terms xmlns="http://schemas.microsoft.com/office/infopath/2007/PartnerControls"/>
    </lcf76f155ced4ddcb4097134ff3c332f>
    <TaxCatchAll xmlns="3a50e11a-3f05-4ad6-a180-901be0e095d4" xsi:nil="true"/>
  </documentManagement>
</p:properties>
</file>

<file path=customXml/itemProps1.xml><?xml version="1.0" encoding="utf-8"?>
<ds:datastoreItem xmlns:ds="http://schemas.openxmlformats.org/officeDocument/2006/customXml" ds:itemID="{B9A8790C-859C-4E49-9D35-3622CC7861C1}"/>
</file>

<file path=customXml/itemProps2.xml><?xml version="1.0" encoding="utf-8"?>
<ds:datastoreItem xmlns:ds="http://schemas.openxmlformats.org/officeDocument/2006/customXml" ds:itemID="{46770D79-425D-4941-874A-3BDFC53149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120863-EF48-4308-924A-D2766F3C7102}">
  <ds:schemaRefs>
    <ds:schemaRef ds:uri="http://schemas.microsoft.com/office/2006/metadata/properties"/>
    <ds:schemaRef ds:uri="http://schemas.microsoft.com/office/infopath/2007/PartnerControls"/>
    <ds:schemaRef ds:uri="f6046f29-5f9a-4222-b0e0-fab62d4fbb4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48</Words>
  <Characters>1458</Characters>
  <Application>Microsoft Office Word</Application>
  <DocSecurity>0</DocSecurity>
  <Lines>3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Drummond</dc:creator>
  <cp:keywords/>
  <dc:description/>
  <cp:lastModifiedBy>Colin Drummond</cp:lastModifiedBy>
  <cp:revision>26</cp:revision>
  <dcterms:created xsi:type="dcterms:W3CDTF">2022-05-25T13:03:00Z</dcterms:created>
  <dcterms:modified xsi:type="dcterms:W3CDTF">2022-05-26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056B550BF044B8F24DB3767FD6011</vt:lpwstr>
  </property>
</Properties>
</file>